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390BD" w14:textId="3C25DBB3" w:rsidR="00962C91" w:rsidRPr="00962C91" w:rsidRDefault="00962C91" w:rsidP="00962C91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962C9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Supplementary File </w:t>
      </w:r>
      <w:r w:rsidR="00A20E7D">
        <w:rPr>
          <w:rFonts w:ascii="Times New Roman" w:eastAsia="Times New Roman" w:hAnsi="Times New Roman" w:cs="Times New Roman"/>
          <w:b/>
          <w:kern w:val="0"/>
          <w14:ligatures w14:val="none"/>
        </w:rPr>
        <w:t>3</w:t>
      </w:r>
      <w:r w:rsidRPr="00962C91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Participant Demographic Information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376"/>
        <w:gridCol w:w="1443"/>
        <w:gridCol w:w="1856"/>
        <w:gridCol w:w="2160"/>
        <w:gridCol w:w="1170"/>
        <w:gridCol w:w="1080"/>
        <w:gridCol w:w="3960"/>
      </w:tblGrid>
      <w:tr w:rsidR="003023FF" w14:paraId="574F0BEE" w14:textId="77777777" w:rsidTr="003023FF">
        <w:tc>
          <w:tcPr>
            <w:tcW w:w="1376" w:type="dxa"/>
          </w:tcPr>
          <w:p w14:paraId="5D40B71A" w14:textId="0C8927F1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Participant Number</w:t>
            </w:r>
          </w:p>
        </w:tc>
        <w:tc>
          <w:tcPr>
            <w:tcW w:w="1443" w:type="dxa"/>
          </w:tcPr>
          <w:p w14:paraId="324D77D0" w14:textId="6DD9B07B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Parent Interviewed</w:t>
            </w:r>
          </w:p>
        </w:tc>
        <w:tc>
          <w:tcPr>
            <w:tcW w:w="1856" w:type="dxa"/>
          </w:tcPr>
          <w:p w14:paraId="7D504FAF" w14:textId="535449E8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 of Parent Interviewed</w:t>
            </w:r>
          </w:p>
        </w:tc>
        <w:tc>
          <w:tcPr>
            <w:tcW w:w="2160" w:type="dxa"/>
          </w:tcPr>
          <w:p w14:paraId="54E852E4" w14:textId="63A4206C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Family’s Dwelling Type </w:t>
            </w:r>
          </w:p>
        </w:tc>
        <w:tc>
          <w:tcPr>
            <w:tcW w:w="1170" w:type="dxa"/>
          </w:tcPr>
          <w:p w14:paraId="16BD52B7" w14:textId="0AEDCD7E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hild’s 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080" w:type="dxa"/>
          </w:tcPr>
          <w:p w14:paraId="781AEA07" w14:textId="26552065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hild</w:t>
            </w:r>
            <w:r w:rsidR="003023F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’s</w:t>
            </w: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 Gender</w:t>
            </w:r>
          </w:p>
        </w:tc>
        <w:tc>
          <w:tcPr>
            <w:tcW w:w="3960" w:type="dxa"/>
          </w:tcPr>
          <w:p w14:paraId="3B910D8C" w14:textId="63F30D63" w:rsidR="00286995" w:rsidRDefault="00286995" w:rsidP="0028699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hild</w:t>
            </w:r>
            <w:r w:rsidR="003023F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’s</w:t>
            </w: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 Siblings (#; 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); gender)</w:t>
            </w:r>
          </w:p>
        </w:tc>
      </w:tr>
      <w:tr w:rsidR="003023FF" w:rsidRPr="00962C91" w14:paraId="12AB1801" w14:textId="77777777" w:rsidTr="003023FF">
        <w:tc>
          <w:tcPr>
            <w:tcW w:w="1376" w:type="dxa"/>
          </w:tcPr>
          <w:p w14:paraId="3F677DFA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</w:t>
            </w:r>
          </w:p>
          <w:p w14:paraId="0E8988B3" w14:textId="6E2CF97C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7CD18B74" w14:textId="2A7CB29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28981ED3" w14:textId="0CDC1F2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3E6DCF85" w14:textId="73A3DBE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4D4DE955" w14:textId="2DDE263D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1</w:t>
            </w:r>
          </w:p>
        </w:tc>
        <w:tc>
          <w:tcPr>
            <w:tcW w:w="1080" w:type="dxa"/>
          </w:tcPr>
          <w:p w14:paraId="40FD4575" w14:textId="20C1E5D4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4F5E82B4" w14:textId="415EF3E6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ne sibling: 14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</w:t>
            </w:r>
            <w:r w:rsidR="00D9116B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girl</w:t>
            </w:r>
          </w:p>
        </w:tc>
      </w:tr>
      <w:tr w:rsidR="003023FF" w:rsidRPr="00962C91" w14:paraId="3AAF8C00" w14:textId="77777777" w:rsidTr="003023FF">
        <w:tc>
          <w:tcPr>
            <w:tcW w:w="1376" w:type="dxa"/>
          </w:tcPr>
          <w:p w14:paraId="64C671DC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3</w:t>
            </w:r>
          </w:p>
          <w:p w14:paraId="48C4A4F3" w14:textId="237E1B5B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447DEF8E" w14:textId="70382AB8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5B7A4785" w14:textId="35CBD426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7C93650A" w14:textId="679680A8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3AF8CCCE" w14:textId="14B4F122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7</w:t>
            </w:r>
          </w:p>
        </w:tc>
        <w:tc>
          <w:tcPr>
            <w:tcW w:w="1080" w:type="dxa"/>
          </w:tcPr>
          <w:p w14:paraId="75D5BC18" w14:textId="5C141442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239DECF1" w14:textId="793DFB8B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</w:t>
            </w:r>
            <w:r w:rsidR="00763ED6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ne sibling: 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4</w:t>
            </w:r>
            <w:r w:rsidR="00763ED6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s, </w:t>
            </w:r>
            <w:r w:rsidR="00763ED6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y</w:t>
            </w:r>
          </w:p>
        </w:tc>
      </w:tr>
      <w:tr w:rsidR="003023FF" w:rsidRPr="00962C91" w14:paraId="03A5937D" w14:textId="77777777" w:rsidTr="003023FF">
        <w:tc>
          <w:tcPr>
            <w:tcW w:w="1376" w:type="dxa"/>
          </w:tcPr>
          <w:p w14:paraId="3C664CFB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4</w:t>
            </w:r>
          </w:p>
          <w:p w14:paraId="7B9AACFF" w14:textId="1E3588A0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71D4EDD2" w14:textId="13D2987B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5A44EEE2" w14:textId="11306C4C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288CAAD1" w14:textId="09B74946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77EB9A09" w14:textId="22C988A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1</w:t>
            </w:r>
          </w:p>
        </w:tc>
        <w:tc>
          <w:tcPr>
            <w:tcW w:w="1080" w:type="dxa"/>
          </w:tcPr>
          <w:p w14:paraId="24813E96" w14:textId="6408CFFB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0D4AC8F4" w14:textId="42D8815A" w:rsidR="00286995" w:rsidRPr="00962C91" w:rsidRDefault="00763ED6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ne sibling: 9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</w:t>
            </w:r>
            <w:r w:rsidR="00D9116B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girl</w:t>
            </w:r>
          </w:p>
        </w:tc>
      </w:tr>
      <w:tr w:rsidR="003023FF" w:rsidRPr="00962C91" w14:paraId="5D0ED59E" w14:textId="77777777" w:rsidTr="003023FF">
        <w:tc>
          <w:tcPr>
            <w:tcW w:w="1376" w:type="dxa"/>
          </w:tcPr>
          <w:p w14:paraId="1D0546B0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5</w:t>
            </w:r>
          </w:p>
          <w:p w14:paraId="0217DF68" w14:textId="26E75E9D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5295838D" w14:textId="5782B59B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09C12A29" w14:textId="4C7DD778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eparated</w:t>
            </w:r>
          </w:p>
        </w:tc>
        <w:tc>
          <w:tcPr>
            <w:tcW w:w="2160" w:type="dxa"/>
          </w:tcPr>
          <w:p w14:paraId="259792F4" w14:textId="4C14E6E5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ow-rise apartment</w:t>
            </w:r>
          </w:p>
        </w:tc>
        <w:tc>
          <w:tcPr>
            <w:tcW w:w="1170" w:type="dxa"/>
          </w:tcPr>
          <w:p w14:paraId="68E246B6" w14:textId="7BD1402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1</w:t>
            </w:r>
          </w:p>
        </w:tc>
        <w:tc>
          <w:tcPr>
            <w:tcW w:w="1080" w:type="dxa"/>
          </w:tcPr>
          <w:p w14:paraId="4BBF9B38" w14:textId="6F42C28F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10B2A1CB" w14:textId="2F8B5815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o</w:t>
            </w:r>
            <w:r w:rsidR="00D9116B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siblings</w:t>
            </w:r>
          </w:p>
        </w:tc>
      </w:tr>
      <w:tr w:rsidR="003023FF" w:rsidRPr="00962C91" w14:paraId="20D3E7E0" w14:textId="77777777" w:rsidTr="003023FF">
        <w:tc>
          <w:tcPr>
            <w:tcW w:w="1376" w:type="dxa"/>
          </w:tcPr>
          <w:p w14:paraId="2D5FCC44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6</w:t>
            </w:r>
          </w:p>
          <w:p w14:paraId="1D25ECA9" w14:textId="2E742EC1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359038BC" w14:textId="6ADEC851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3D1DBEB8" w14:textId="7FB7CBA0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Widowed</w:t>
            </w:r>
          </w:p>
        </w:tc>
        <w:tc>
          <w:tcPr>
            <w:tcW w:w="2160" w:type="dxa"/>
          </w:tcPr>
          <w:p w14:paraId="1E0A1523" w14:textId="490BB13C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52F4D633" w14:textId="296EE313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0</w:t>
            </w:r>
          </w:p>
        </w:tc>
        <w:tc>
          <w:tcPr>
            <w:tcW w:w="1080" w:type="dxa"/>
          </w:tcPr>
          <w:p w14:paraId="15CA5552" w14:textId="73A727D8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0E37E8C2" w14:textId="629C1BEE" w:rsidR="00286995" w:rsidRPr="00962C91" w:rsidRDefault="00763ED6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Two siblings: </w:t>
            </w:r>
            <w:r w:rsidR="00286995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8</w:t>
            </w:r>
            <w:r w:rsidR="00D9116B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- and 20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</w:t>
            </w:r>
            <w:r w:rsidR="00D9116B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girls</w:t>
            </w:r>
          </w:p>
        </w:tc>
      </w:tr>
      <w:tr w:rsidR="003023FF" w:rsidRPr="00962C91" w14:paraId="638ABFF0" w14:textId="77777777" w:rsidTr="003023FF">
        <w:tc>
          <w:tcPr>
            <w:tcW w:w="1376" w:type="dxa"/>
          </w:tcPr>
          <w:p w14:paraId="6B457A60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7</w:t>
            </w:r>
          </w:p>
          <w:p w14:paraId="7C7340EE" w14:textId="182B0A7B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3ACB1097" w14:textId="609B2B3A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42CCDFFC" w14:textId="3BD64782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 (away)</w:t>
            </w:r>
          </w:p>
        </w:tc>
        <w:tc>
          <w:tcPr>
            <w:tcW w:w="2160" w:type="dxa"/>
          </w:tcPr>
          <w:p w14:paraId="05647A58" w14:textId="26820E3C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6C8EF261" w14:textId="219C548D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8</w:t>
            </w:r>
          </w:p>
        </w:tc>
        <w:tc>
          <w:tcPr>
            <w:tcW w:w="1080" w:type="dxa"/>
          </w:tcPr>
          <w:p w14:paraId="42F56042" w14:textId="02C9FDD3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5A7AA8E7" w14:textId="7BF579C4" w:rsidR="00286995" w:rsidRPr="00962C91" w:rsidRDefault="00D9116B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ne sibling: 8-yea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s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boy</w:t>
            </w:r>
          </w:p>
        </w:tc>
      </w:tr>
      <w:tr w:rsidR="003023FF" w:rsidRPr="00962C91" w14:paraId="57F44436" w14:textId="77777777" w:rsidTr="003023FF">
        <w:tc>
          <w:tcPr>
            <w:tcW w:w="1376" w:type="dxa"/>
          </w:tcPr>
          <w:p w14:paraId="0A688AA9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8</w:t>
            </w:r>
          </w:p>
          <w:p w14:paraId="5CF239A5" w14:textId="4F766C2D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6D7E7CF2" w14:textId="6668DCA0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612AD938" w14:textId="5FE4D53E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3EF03A41" w14:textId="68D593AC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539A5884" w14:textId="1ED07A4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1</w:t>
            </w:r>
          </w:p>
        </w:tc>
        <w:tc>
          <w:tcPr>
            <w:tcW w:w="1080" w:type="dxa"/>
          </w:tcPr>
          <w:p w14:paraId="6342972B" w14:textId="1C97B83B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0CAE36F3" w14:textId="6449798A" w:rsidR="00286995" w:rsidRPr="00962C91" w:rsidRDefault="00D9116B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ne sibling: 13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boy</w:t>
            </w:r>
          </w:p>
        </w:tc>
      </w:tr>
      <w:tr w:rsidR="003023FF" w:rsidRPr="00962C91" w14:paraId="2A789A3B" w14:textId="77777777" w:rsidTr="003023FF">
        <w:tc>
          <w:tcPr>
            <w:tcW w:w="1376" w:type="dxa"/>
          </w:tcPr>
          <w:p w14:paraId="6E1D9611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9</w:t>
            </w:r>
          </w:p>
          <w:p w14:paraId="01D39FF0" w14:textId="3510680E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2A9EAFBD" w14:textId="648F19C1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Father</w:t>
            </w:r>
          </w:p>
        </w:tc>
        <w:tc>
          <w:tcPr>
            <w:tcW w:w="1856" w:type="dxa"/>
          </w:tcPr>
          <w:p w14:paraId="40EFC511" w14:textId="60DBED02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4BF42609" w14:textId="70205524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2EAB6100" w14:textId="7ACAAA4C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2</w:t>
            </w:r>
          </w:p>
        </w:tc>
        <w:tc>
          <w:tcPr>
            <w:tcW w:w="1080" w:type="dxa"/>
          </w:tcPr>
          <w:p w14:paraId="7FB51A49" w14:textId="665329D4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61BE58D4" w14:textId="2BA60313" w:rsidR="00286995" w:rsidRPr="00962C91" w:rsidRDefault="00D9116B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Three siblings: 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2-years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boy; 2-year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and newborn (gender not reported)</w:t>
            </w:r>
          </w:p>
        </w:tc>
      </w:tr>
      <w:tr w:rsidR="003023FF" w:rsidRPr="00962C91" w14:paraId="3480DA4E" w14:textId="77777777" w:rsidTr="003023FF">
        <w:tc>
          <w:tcPr>
            <w:tcW w:w="1376" w:type="dxa"/>
          </w:tcPr>
          <w:p w14:paraId="74A4A704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0</w:t>
            </w:r>
          </w:p>
          <w:p w14:paraId="4DCB86F3" w14:textId="3066A839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3DD7BAA1" w14:textId="236F4A1B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Father</w:t>
            </w:r>
          </w:p>
        </w:tc>
        <w:tc>
          <w:tcPr>
            <w:tcW w:w="1856" w:type="dxa"/>
          </w:tcPr>
          <w:p w14:paraId="08473A13" w14:textId="7F7AA361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1A5EC3C4" w14:textId="1EDABB93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1404F87D" w14:textId="605E3D33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0</w:t>
            </w:r>
          </w:p>
        </w:tc>
        <w:tc>
          <w:tcPr>
            <w:tcW w:w="1080" w:type="dxa"/>
          </w:tcPr>
          <w:p w14:paraId="1DBD8F94" w14:textId="6D9AF7E6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0C39F523" w14:textId="20994FFC" w:rsidR="00286995" w:rsidRPr="00962C91" w:rsidRDefault="00D9116B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ne sibling: 8-yea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s</w:t>
            </w: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boy</w:t>
            </w:r>
          </w:p>
        </w:tc>
      </w:tr>
      <w:tr w:rsidR="003023FF" w:rsidRPr="00962C91" w14:paraId="4DA7FD51" w14:textId="77777777" w:rsidTr="003023FF">
        <w:tc>
          <w:tcPr>
            <w:tcW w:w="1376" w:type="dxa"/>
          </w:tcPr>
          <w:p w14:paraId="2F33F973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1</w:t>
            </w:r>
          </w:p>
          <w:p w14:paraId="0E28DA65" w14:textId="34EF216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18CDF9AB" w14:textId="485AA94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59CC3A47" w14:textId="591CEF72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Common law</w:t>
            </w:r>
          </w:p>
        </w:tc>
        <w:tc>
          <w:tcPr>
            <w:tcW w:w="2160" w:type="dxa"/>
          </w:tcPr>
          <w:p w14:paraId="77D09D49" w14:textId="461ABC69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ot reported</w:t>
            </w:r>
          </w:p>
        </w:tc>
        <w:tc>
          <w:tcPr>
            <w:tcW w:w="1170" w:type="dxa"/>
          </w:tcPr>
          <w:p w14:paraId="504F0F6F" w14:textId="093CAD4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8</w:t>
            </w:r>
          </w:p>
        </w:tc>
        <w:tc>
          <w:tcPr>
            <w:tcW w:w="1080" w:type="dxa"/>
          </w:tcPr>
          <w:p w14:paraId="040FFEC1" w14:textId="36F71614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74ACD507" w14:textId="62C475A9" w:rsidR="00286995" w:rsidRPr="00962C91" w:rsidRDefault="00D9116B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wo siblings: 2- and 5-years</w:t>
            </w:r>
            <w:r w:rsidR="003023F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, girls</w:t>
            </w:r>
          </w:p>
        </w:tc>
      </w:tr>
      <w:tr w:rsidR="003023FF" w:rsidRPr="00962C91" w14:paraId="12CDC6E5" w14:textId="77777777" w:rsidTr="003023FF">
        <w:tc>
          <w:tcPr>
            <w:tcW w:w="1376" w:type="dxa"/>
          </w:tcPr>
          <w:p w14:paraId="5438F638" w14:textId="5A730C7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2</w:t>
            </w:r>
          </w:p>
        </w:tc>
        <w:tc>
          <w:tcPr>
            <w:tcW w:w="1443" w:type="dxa"/>
          </w:tcPr>
          <w:p w14:paraId="6ECA5337" w14:textId="0ABAD360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4D660CE6" w14:textId="3C4BCB70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ingle, never married</w:t>
            </w:r>
          </w:p>
        </w:tc>
        <w:tc>
          <w:tcPr>
            <w:tcW w:w="2160" w:type="dxa"/>
          </w:tcPr>
          <w:p w14:paraId="7245F5CE" w14:textId="42C85F0E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284AA301" w14:textId="1691CBD9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9</w:t>
            </w:r>
          </w:p>
        </w:tc>
        <w:tc>
          <w:tcPr>
            <w:tcW w:w="1080" w:type="dxa"/>
          </w:tcPr>
          <w:p w14:paraId="525C1CFA" w14:textId="710AE38E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32D084D4" w14:textId="32D2AB76" w:rsidR="00286995" w:rsidRPr="00962C91" w:rsidRDefault="003023FF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o siblings</w:t>
            </w:r>
          </w:p>
        </w:tc>
      </w:tr>
      <w:tr w:rsidR="003023FF" w:rsidRPr="00962C91" w14:paraId="7AB4C238" w14:textId="77777777" w:rsidTr="003023FF">
        <w:tc>
          <w:tcPr>
            <w:tcW w:w="1376" w:type="dxa"/>
          </w:tcPr>
          <w:p w14:paraId="22A85781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4</w:t>
            </w:r>
          </w:p>
          <w:p w14:paraId="2A393673" w14:textId="6E7E0287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46067B05" w14:textId="1BF36DFC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Father</w:t>
            </w:r>
          </w:p>
        </w:tc>
        <w:tc>
          <w:tcPr>
            <w:tcW w:w="1856" w:type="dxa"/>
          </w:tcPr>
          <w:p w14:paraId="23B19A0A" w14:textId="64CF247A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arried</w:t>
            </w:r>
          </w:p>
        </w:tc>
        <w:tc>
          <w:tcPr>
            <w:tcW w:w="2160" w:type="dxa"/>
          </w:tcPr>
          <w:p w14:paraId="63500B18" w14:textId="79B7448B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ow-rise apartment</w:t>
            </w:r>
          </w:p>
        </w:tc>
        <w:tc>
          <w:tcPr>
            <w:tcW w:w="1170" w:type="dxa"/>
          </w:tcPr>
          <w:p w14:paraId="6FEA90C6" w14:textId="02ED43D6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0</w:t>
            </w:r>
          </w:p>
        </w:tc>
        <w:tc>
          <w:tcPr>
            <w:tcW w:w="1080" w:type="dxa"/>
          </w:tcPr>
          <w:p w14:paraId="14C0E236" w14:textId="34D9224E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46B2E2D8" w14:textId="7E0BCAFB" w:rsidR="00286995" w:rsidRPr="00962C91" w:rsidRDefault="003023FF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o siblings</w:t>
            </w:r>
          </w:p>
        </w:tc>
      </w:tr>
      <w:tr w:rsidR="003023FF" w:rsidRPr="00962C91" w14:paraId="3FD3C67A" w14:textId="77777777" w:rsidTr="003023FF">
        <w:tc>
          <w:tcPr>
            <w:tcW w:w="1376" w:type="dxa"/>
          </w:tcPr>
          <w:p w14:paraId="469C29DC" w14:textId="35DC4345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5</w:t>
            </w:r>
          </w:p>
        </w:tc>
        <w:tc>
          <w:tcPr>
            <w:tcW w:w="1443" w:type="dxa"/>
          </w:tcPr>
          <w:p w14:paraId="6F7385FF" w14:textId="06CD7BBD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27A42A0D" w14:textId="1410C33A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ingle, never married</w:t>
            </w:r>
          </w:p>
        </w:tc>
        <w:tc>
          <w:tcPr>
            <w:tcW w:w="2160" w:type="dxa"/>
          </w:tcPr>
          <w:p w14:paraId="6FD36C16" w14:textId="621E3912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Camper home</w:t>
            </w:r>
          </w:p>
        </w:tc>
        <w:tc>
          <w:tcPr>
            <w:tcW w:w="1170" w:type="dxa"/>
          </w:tcPr>
          <w:p w14:paraId="6FFEB183" w14:textId="10C4FABA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9</w:t>
            </w:r>
          </w:p>
        </w:tc>
        <w:tc>
          <w:tcPr>
            <w:tcW w:w="1080" w:type="dxa"/>
          </w:tcPr>
          <w:p w14:paraId="18ECF191" w14:textId="4A66010E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irl</w:t>
            </w:r>
          </w:p>
        </w:tc>
        <w:tc>
          <w:tcPr>
            <w:tcW w:w="3960" w:type="dxa"/>
          </w:tcPr>
          <w:p w14:paraId="54FC0EA2" w14:textId="5F3C2136" w:rsidR="00286995" w:rsidRPr="00962C91" w:rsidRDefault="003023FF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o siblings</w:t>
            </w:r>
          </w:p>
        </w:tc>
      </w:tr>
      <w:tr w:rsidR="003023FF" w:rsidRPr="00962C91" w14:paraId="0EEEB69F" w14:textId="77777777" w:rsidTr="003023FF">
        <w:tc>
          <w:tcPr>
            <w:tcW w:w="1376" w:type="dxa"/>
          </w:tcPr>
          <w:p w14:paraId="1E8D8FB1" w14:textId="77777777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62C91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S16</w:t>
            </w:r>
          </w:p>
          <w:p w14:paraId="0679C728" w14:textId="1AD1DA40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443" w:type="dxa"/>
          </w:tcPr>
          <w:p w14:paraId="4243F3DA" w14:textId="3C805FCD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other</w:t>
            </w:r>
          </w:p>
        </w:tc>
        <w:tc>
          <w:tcPr>
            <w:tcW w:w="1856" w:type="dxa"/>
          </w:tcPr>
          <w:p w14:paraId="0B061639" w14:textId="23E80368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Married </w:t>
            </w:r>
          </w:p>
        </w:tc>
        <w:tc>
          <w:tcPr>
            <w:tcW w:w="2160" w:type="dxa"/>
          </w:tcPr>
          <w:p w14:paraId="3020B62E" w14:textId="16D76EA5" w:rsidR="00286995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Detached house</w:t>
            </w:r>
          </w:p>
        </w:tc>
        <w:tc>
          <w:tcPr>
            <w:tcW w:w="1170" w:type="dxa"/>
          </w:tcPr>
          <w:p w14:paraId="08DA0939" w14:textId="3B2907E5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9</w:t>
            </w:r>
          </w:p>
        </w:tc>
        <w:tc>
          <w:tcPr>
            <w:tcW w:w="1080" w:type="dxa"/>
          </w:tcPr>
          <w:p w14:paraId="2FA09252" w14:textId="1F8C06B4" w:rsidR="00286995" w:rsidRPr="00962C91" w:rsidRDefault="00286995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Boy</w:t>
            </w:r>
          </w:p>
        </w:tc>
        <w:tc>
          <w:tcPr>
            <w:tcW w:w="3960" w:type="dxa"/>
          </w:tcPr>
          <w:p w14:paraId="3E1A199F" w14:textId="271B596F" w:rsidR="00286995" w:rsidRPr="00962C91" w:rsidRDefault="003023FF" w:rsidP="00286995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wo siblings: 7-years, girl and 3-years, boy</w:t>
            </w:r>
          </w:p>
        </w:tc>
      </w:tr>
    </w:tbl>
    <w:p w14:paraId="77CBC883" w14:textId="5C72E4E2" w:rsidR="00424B71" w:rsidRPr="00962C91" w:rsidRDefault="00424B71" w:rsidP="00962C91">
      <w:pPr>
        <w:rPr>
          <w:rFonts w:ascii="Times New Roman" w:eastAsia="Times New Roman" w:hAnsi="Times New Roman" w:cs="Times New Roman"/>
          <w:bCs/>
          <w:kern w:val="0"/>
          <w14:ligatures w14:val="none"/>
        </w:rPr>
      </w:pPr>
    </w:p>
    <w:sectPr w:rsidR="00424B71" w:rsidRPr="00962C91" w:rsidSect="002869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91"/>
    <w:rsid w:val="000063D7"/>
    <w:rsid w:val="00007B8B"/>
    <w:rsid w:val="00011241"/>
    <w:rsid w:val="000153B3"/>
    <w:rsid w:val="000168A8"/>
    <w:rsid w:val="000173E0"/>
    <w:rsid w:val="000215F7"/>
    <w:rsid w:val="00034A12"/>
    <w:rsid w:val="0004428D"/>
    <w:rsid w:val="00045533"/>
    <w:rsid w:val="00047F8E"/>
    <w:rsid w:val="00071076"/>
    <w:rsid w:val="00081A70"/>
    <w:rsid w:val="000B020C"/>
    <w:rsid w:val="000C79CB"/>
    <w:rsid w:val="000D0227"/>
    <w:rsid w:val="000D46DF"/>
    <w:rsid w:val="000E0333"/>
    <w:rsid w:val="000E4CAB"/>
    <w:rsid w:val="000E5570"/>
    <w:rsid w:val="00102D18"/>
    <w:rsid w:val="0010651F"/>
    <w:rsid w:val="00111165"/>
    <w:rsid w:val="001260F5"/>
    <w:rsid w:val="00132459"/>
    <w:rsid w:val="00132F33"/>
    <w:rsid w:val="00145806"/>
    <w:rsid w:val="00147C9D"/>
    <w:rsid w:val="0015427E"/>
    <w:rsid w:val="001557ED"/>
    <w:rsid w:val="001625C0"/>
    <w:rsid w:val="00166107"/>
    <w:rsid w:val="00167E7B"/>
    <w:rsid w:val="00192809"/>
    <w:rsid w:val="001B35A7"/>
    <w:rsid w:val="001B4B2F"/>
    <w:rsid w:val="001E3196"/>
    <w:rsid w:val="001E3265"/>
    <w:rsid w:val="001F0309"/>
    <w:rsid w:val="001F0678"/>
    <w:rsid w:val="001F4785"/>
    <w:rsid w:val="001F47C5"/>
    <w:rsid w:val="001F492B"/>
    <w:rsid w:val="001F607D"/>
    <w:rsid w:val="00200869"/>
    <w:rsid w:val="00205D6E"/>
    <w:rsid w:val="00226BB2"/>
    <w:rsid w:val="002328EE"/>
    <w:rsid w:val="00235D8C"/>
    <w:rsid w:val="002375A6"/>
    <w:rsid w:val="00246B64"/>
    <w:rsid w:val="00263A42"/>
    <w:rsid w:val="0026540F"/>
    <w:rsid w:val="002662E8"/>
    <w:rsid w:val="00274E56"/>
    <w:rsid w:val="00284275"/>
    <w:rsid w:val="00285CFC"/>
    <w:rsid w:val="00286995"/>
    <w:rsid w:val="002957EE"/>
    <w:rsid w:val="002A147C"/>
    <w:rsid w:val="002A7D6D"/>
    <w:rsid w:val="002C12D3"/>
    <w:rsid w:val="002C31E8"/>
    <w:rsid w:val="002D0C82"/>
    <w:rsid w:val="002E0028"/>
    <w:rsid w:val="002E4341"/>
    <w:rsid w:val="002F078A"/>
    <w:rsid w:val="002F426C"/>
    <w:rsid w:val="002F7C0F"/>
    <w:rsid w:val="003020BD"/>
    <w:rsid w:val="003023FF"/>
    <w:rsid w:val="003138EE"/>
    <w:rsid w:val="00314574"/>
    <w:rsid w:val="003166BE"/>
    <w:rsid w:val="003172F9"/>
    <w:rsid w:val="0033086A"/>
    <w:rsid w:val="003343F8"/>
    <w:rsid w:val="00336DA0"/>
    <w:rsid w:val="00352D83"/>
    <w:rsid w:val="003562A9"/>
    <w:rsid w:val="00366F81"/>
    <w:rsid w:val="003752F6"/>
    <w:rsid w:val="00376C25"/>
    <w:rsid w:val="00382037"/>
    <w:rsid w:val="0038291A"/>
    <w:rsid w:val="00382D2F"/>
    <w:rsid w:val="003869C7"/>
    <w:rsid w:val="003B5E9F"/>
    <w:rsid w:val="003C606E"/>
    <w:rsid w:val="003E4756"/>
    <w:rsid w:val="003E480F"/>
    <w:rsid w:val="0042124E"/>
    <w:rsid w:val="0042269F"/>
    <w:rsid w:val="00424B71"/>
    <w:rsid w:val="0043210A"/>
    <w:rsid w:val="00434064"/>
    <w:rsid w:val="00440E24"/>
    <w:rsid w:val="004431A5"/>
    <w:rsid w:val="00446FC7"/>
    <w:rsid w:val="00454A22"/>
    <w:rsid w:val="00464A68"/>
    <w:rsid w:val="00477AD5"/>
    <w:rsid w:val="004A0F52"/>
    <w:rsid w:val="004A205D"/>
    <w:rsid w:val="004C3765"/>
    <w:rsid w:val="004D11DE"/>
    <w:rsid w:val="004D1C9C"/>
    <w:rsid w:val="004D5087"/>
    <w:rsid w:val="004E0202"/>
    <w:rsid w:val="004F1671"/>
    <w:rsid w:val="005030A1"/>
    <w:rsid w:val="005069ED"/>
    <w:rsid w:val="005101E0"/>
    <w:rsid w:val="005102E3"/>
    <w:rsid w:val="00516164"/>
    <w:rsid w:val="00520DE6"/>
    <w:rsid w:val="005218A5"/>
    <w:rsid w:val="005249F4"/>
    <w:rsid w:val="00532D4D"/>
    <w:rsid w:val="00543CC4"/>
    <w:rsid w:val="00546FC3"/>
    <w:rsid w:val="00561C2D"/>
    <w:rsid w:val="0058189C"/>
    <w:rsid w:val="00587BF4"/>
    <w:rsid w:val="00594DF3"/>
    <w:rsid w:val="005A2E0D"/>
    <w:rsid w:val="005B056D"/>
    <w:rsid w:val="005B4777"/>
    <w:rsid w:val="005B4837"/>
    <w:rsid w:val="005B72A7"/>
    <w:rsid w:val="005C1551"/>
    <w:rsid w:val="005E545C"/>
    <w:rsid w:val="00607EA0"/>
    <w:rsid w:val="006140A4"/>
    <w:rsid w:val="00622FC2"/>
    <w:rsid w:val="00626A24"/>
    <w:rsid w:val="00630E3E"/>
    <w:rsid w:val="00631E20"/>
    <w:rsid w:val="006322F8"/>
    <w:rsid w:val="00640FDD"/>
    <w:rsid w:val="006430F6"/>
    <w:rsid w:val="006504A8"/>
    <w:rsid w:val="0065183F"/>
    <w:rsid w:val="0065581B"/>
    <w:rsid w:val="00661F37"/>
    <w:rsid w:val="00665042"/>
    <w:rsid w:val="006659F4"/>
    <w:rsid w:val="00673156"/>
    <w:rsid w:val="00694BE6"/>
    <w:rsid w:val="00694C22"/>
    <w:rsid w:val="006A0888"/>
    <w:rsid w:val="006B0B59"/>
    <w:rsid w:val="006B0CDF"/>
    <w:rsid w:val="006B2F07"/>
    <w:rsid w:val="006D15BD"/>
    <w:rsid w:val="006D3FC1"/>
    <w:rsid w:val="006D7427"/>
    <w:rsid w:val="006E45E7"/>
    <w:rsid w:val="006F4B30"/>
    <w:rsid w:val="0070534E"/>
    <w:rsid w:val="00711195"/>
    <w:rsid w:val="007154E1"/>
    <w:rsid w:val="00727561"/>
    <w:rsid w:val="00736D52"/>
    <w:rsid w:val="00737DFC"/>
    <w:rsid w:val="00750C54"/>
    <w:rsid w:val="00754910"/>
    <w:rsid w:val="00762622"/>
    <w:rsid w:val="00763ED6"/>
    <w:rsid w:val="007831A6"/>
    <w:rsid w:val="007870F1"/>
    <w:rsid w:val="00790C37"/>
    <w:rsid w:val="007B51EC"/>
    <w:rsid w:val="007B5D3D"/>
    <w:rsid w:val="007B765A"/>
    <w:rsid w:val="007D3500"/>
    <w:rsid w:val="007D4571"/>
    <w:rsid w:val="007E28C5"/>
    <w:rsid w:val="007E3BF1"/>
    <w:rsid w:val="007F02F1"/>
    <w:rsid w:val="00810234"/>
    <w:rsid w:val="00810E0C"/>
    <w:rsid w:val="00845EA5"/>
    <w:rsid w:val="00852E40"/>
    <w:rsid w:val="00856977"/>
    <w:rsid w:val="00857338"/>
    <w:rsid w:val="0086156E"/>
    <w:rsid w:val="0086653D"/>
    <w:rsid w:val="00871900"/>
    <w:rsid w:val="00874A65"/>
    <w:rsid w:val="00881F09"/>
    <w:rsid w:val="00887514"/>
    <w:rsid w:val="00895E37"/>
    <w:rsid w:val="008B1779"/>
    <w:rsid w:val="008B60EA"/>
    <w:rsid w:val="008B754B"/>
    <w:rsid w:val="008D1217"/>
    <w:rsid w:val="008D4219"/>
    <w:rsid w:val="008E0DE6"/>
    <w:rsid w:val="008E4BAC"/>
    <w:rsid w:val="008E4E8D"/>
    <w:rsid w:val="008E74EF"/>
    <w:rsid w:val="008F5CA6"/>
    <w:rsid w:val="009049A4"/>
    <w:rsid w:val="00907681"/>
    <w:rsid w:val="0094511E"/>
    <w:rsid w:val="009505B1"/>
    <w:rsid w:val="0095391D"/>
    <w:rsid w:val="0096158E"/>
    <w:rsid w:val="00962C91"/>
    <w:rsid w:val="00970F68"/>
    <w:rsid w:val="009769BF"/>
    <w:rsid w:val="00977B85"/>
    <w:rsid w:val="00994F82"/>
    <w:rsid w:val="009A6207"/>
    <w:rsid w:val="009B3085"/>
    <w:rsid w:val="009C60BC"/>
    <w:rsid w:val="009C7E42"/>
    <w:rsid w:val="009D2DC3"/>
    <w:rsid w:val="009D424E"/>
    <w:rsid w:val="009E1E18"/>
    <w:rsid w:val="009E20B6"/>
    <w:rsid w:val="009F7544"/>
    <w:rsid w:val="00A012EF"/>
    <w:rsid w:val="00A05017"/>
    <w:rsid w:val="00A1014A"/>
    <w:rsid w:val="00A10E31"/>
    <w:rsid w:val="00A206C3"/>
    <w:rsid w:val="00A20E7D"/>
    <w:rsid w:val="00A43560"/>
    <w:rsid w:val="00A45468"/>
    <w:rsid w:val="00A66FC1"/>
    <w:rsid w:val="00A735AD"/>
    <w:rsid w:val="00A73CD6"/>
    <w:rsid w:val="00A75567"/>
    <w:rsid w:val="00A80069"/>
    <w:rsid w:val="00A84220"/>
    <w:rsid w:val="00AA097D"/>
    <w:rsid w:val="00AB0430"/>
    <w:rsid w:val="00AC0846"/>
    <w:rsid w:val="00AC560C"/>
    <w:rsid w:val="00AD4C0C"/>
    <w:rsid w:val="00AD65E1"/>
    <w:rsid w:val="00AE1261"/>
    <w:rsid w:val="00AE3B11"/>
    <w:rsid w:val="00AE460A"/>
    <w:rsid w:val="00AE4A45"/>
    <w:rsid w:val="00AE5D75"/>
    <w:rsid w:val="00AE6E8F"/>
    <w:rsid w:val="00AF2456"/>
    <w:rsid w:val="00AF7427"/>
    <w:rsid w:val="00B029A9"/>
    <w:rsid w:val="00B147A6"/>
    <w:rsid w:val="00B20A1F"/>
    <w:rsid w:val="00B33E7F"/>
    <w:rsid w:val="00B51FAB"/>
    <w:rsid w:val="00B6193B"/>
    <w:rsid w:val="00B641B8"/>
    <w:rsid w:val="00B6537F"/>
    <w:rsid w:val="00B80D2C"/>
    <w:rsid w:val="00B818CC"/>
    <w:rsid w:val="00B8430B"/>
    <w:rsid w:val="00B96F53"/>
    <w:rsid w:val="00B97D1E"/>
    <w:rsid w:val="00BA0E6B"/>
    <w:rsid w:val="00BA16BB"/>
    <w:rsid w:val="00BA7E76"/>
    <w:rsid w:val="00BB2BA7"/>
    <w:rsid w:val="00BF15BA"/>
    <w:rsid w:val="00BF25EA"/>
    <w:rsid w:val="00BF2679"/>
    <w:rsid w:val="00BF2854"/>
    <w:rsid w:val="00BF34DD"/>
    <w:rsid w:val="00C01451"/>
    <w:rsid w:val="00C06158"/>
    <w:rsid w:val="00C06356"/>
    <w:rsid w:val="00C22F3B"/>
    <w:rsid w:val="00C2703B"/>
    <w:rsid w:val="00C33744"/>
    <w:rsid w:val="00C35E69"/>
    <w:rsid w:val="00C50057"/>
    <w:rsid w:val="00C56A20"/>
    <w:rsid w:val="00C6361D"/>
    <w:rsid w:val="00C701F6"/>
    <w:rsid w:val="00C71320"/>
    <w:rsid w:val="00C72A9F"/>
    <w:rsid w:val="00C85DAC"/>
    <w:rsid w:val="00C8678B"/>
    <w:rsid w:val="00C94125"/>
    <w:rsid w:val="00C95160"/>
    <w:rsid w:val="00CB4E41"/>
    <w:rsid w:val="00CB7E94"/>
    <w:rsid w:val="00CC36A0"/>
    <w:rsid w:val="00CC68E8"/>
    <w:rsid w:val="00CD7B70"/>
    <w:rsid w:val="00CE7A32"/>
    <w:rsid w:val="00CF60FC"/>
    <w:rsid w:val="00CF6601"/>
    <w:rsid w:val="00CF7AAC"/>
    <w:rsid w:val="00D02001"/>
    <w:rsid w:val="00D057CA"/>
    <w:rsid w:val="00D10463"/>
    <w:rsid w:val="00D1201D"/>
    <w:rsid w:val="00D2310F"/>
    <w:rsid w:val="00D25AD6"/>
    <w:rsid w:val="00D335B7"/>
    <w:rsid w:val="00D408F1"/>
    <w:rsid w:val="00D43D05"/>
    <w:rsid w:val="00D66587"/>
    <w:rsid w:val="00D70966"/>
    <w:rsid w:val="00D73B9E"/>
    <w:rsid w:val="00D74090"/>
    <w:rsid w:val="00D83624"/>
    <w:rsid w:val="00D9116B"/>
    <w:rsid w:val="00DA3223"/>
    <w:rsid w:val="00DA36F6"/>
    <w:rsid w:val="00DA47E4"/>
    <w:rsid w:val="00DA5148"/>
    <w:rsid w:val="00DB0BE2"/>
    <w:rsid w:val="00DB2F38"/>
    <w:rsid w:val="00DB5585"/>
    <w:rsid w:val="00DC0937"/>
    <w:rsid w:val="00DC23C5"/>
    <w:rsid w:val="00DD09FE"/>
    <w:rsid w:val="00DF4E44"/>
    <w:rsid w:val="00E019A5"/>
    <w:rsid w:val="00E02AA1"/>
    <w:rsid w:val="00E332C4"/>
    <w:rsid w:val="00E41FCE"/>
    <w:rsid w:val="00E80CDA"/>
    <w:rsid w:val="00E85744"/>
    <w:rsid w:val="00E93853"/>
    <w:rsid w:val="00EA0438"/>
    <w:rsid w:val="00EA102C"/>
    <w:rsid w:val="00EA401D"/>
    <w:rsid w:val="00EA70C1"/>
    <w:rsid w:val="00EB185D"/>
    <w:rsid w:val="00EB537E"/>
    <w:rsid w:val="00EC2C33"/>
    <w:rsid w:val="00EE361E"/>
    <w:rsid w:val="00EE4C56"/>
    <w:rsid w:val="00EF6C16"/>
    <w:rsid w:val="00F05BAC"/>
    <w:rsid w:val="00F13A7C"/>
    <w:rsid w:val="00F201B4"/>
    <w:rsid w:val="00F23CE0"/>
    <w:rsid w:val="00F27924"/>
    <w:rsid w:val="00F330E6"/>
    <w:rsid w:val="00F429CE"/>
    <w:rsid w:val="00F452A4"/>
    <w:rsid w:val="00F45C01"/>
    <w:rsid w:val="00F46084"/>
    <w:rsid w:val="00F52170"/>
    <w:rsid w:val="00F55320"/>
    <w:rsid w:val="00F6191D"/>
    <w:rsid w:val="00F66879"/>
    <w:rsid w:val="00F849EC"/>
    <w:rsid w:val="00F96BDF"/>
    <w:rsid w:val="00FB3338"/>
    <w:rsid w:val="00FB3DF0"/>
    <w:rsid w:val="00FC1AF6"/>
    <w:rsid w:val="00FC3E9E"/>
    <w:rsid w:val="00FC48A4"/>
    <w:rsid w:val="00FD2442"/>
    <w:rsid w:val="00FD260E"/>
    <w:rsid w:val="00FD3589"/>
    <w:rsid w:val="00F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D5B3"/>
  <w14:defaultImageDpi w14:val="32767"/>
  <w15:chartTrackingRefBased/>
  <w15:docId w15:val="{C4B5908A-2444-F442-B92E-0228B9FF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Sarah Moore</cp:lastModifiedBy>
  <cp:revision>2</cp:revision>
  <dcterms:created xsi:type="dcterms:W3CDTF">2024-07-15T15:01:00Z</dcterms:created>
  <dcterms:modified xsi:type="dcterms:W3CDTF">2024-07-15T15:01:00Z</dcterms:modified>
</cp:coreProperties>
</file>